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4CB23" w14:textId="77777777" w:rsidR="00044AE7" w:rsidRPr="00044AE7" w:rsidRDefault="00044AE7" w:rsidP="00044AE7">
      <w:pPr>
        <w:spacing w:line="252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044AE7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2. Scabies prevalence estimates by alternative simplified criteria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346"/>
        <w:gridCol w:w="1347"/>
        <w:gridCol w:w="1346"/>
        <w:gridCol w:w="1347"/>
        <w:gridCol w:w="1347"/>
        <w:gridCol w:w="1346"/>
        <w:gridCol w:w="1347"/>
        <w:gridCol w:w="1347"/>
      </w:tblGrid>
      <w:tr w:rsidR="00044AE7" w:rsidRPr="00084EC6" w14:paraId="2FD394A0" w14:textId="77777777" w:rsidTr="0046570A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E6D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199E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2020 IAC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030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ASC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74AB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ASC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0AE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ASC3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E1C6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ASC4</w:t>
            </w:r>
          </w:p>
        </w:tc>
      </w:tr>
      <w:tr w:rsidR="00044AE7" w:rsidRPr="00084EC6" w14:paraId="33700280" w14:textId="77777777" w:rsidTr="0046570A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F97A7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7DB235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P %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4CE83FE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P 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E7BB8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ΔP%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center"/>
          </w:tcPr>
          <w:p w14:paraId="491248F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P 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860F8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ΔP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7B0ED28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P %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AEB9F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ΔP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0421129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P 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D23CB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ΔP%</w:t>
            </w:r>
          </w:p>
        </w:tc>
      </w:tr>
      <w:tr w:rsidR="00044AE7" w:rsidRPr="00084EC6" w14:paraId="1BC80531" w14:textId="77777777" w:rsidTr="0046570A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C4C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9B5651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4EF45E7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850F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14:paraId="78A7293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4E4C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4B291FA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F109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6E1C7E6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9C71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95% CI</w:t>
            </w:r>
            <w:r w:rsidRPr="0008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  <w:t>)</w:t>
            </w:r>
          </w:p>
        </w:tc>
      </w:tr>
      <w:tr w:rsidR="00044AE7" w:rsidRPr="00084EC6" w14:paraId="22EB7DA7" w14:textId="77777777" w:rsidTr="0046570A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ECFC" w14:textId="1CEF41F5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95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F64A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16.6 </w:t>
            </w:r>
          </w:p>
          <w:p w14:paraId="2F04293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5.8, 17.3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EDE3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20.3 </w:t>
            </w:r>
          </w:p>
          <w:p w14:paraId="488F50F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9.5, 1.1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14ED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3.7</w:t>
            </w:r>
          </w:p>
          <w:p w14:paraId="41DB9DA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4.8, -2.6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ACA1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23.8 </w:t>
            </w:r>
          </w:p>
          <w:p w14:paraId="676761F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2.9, 4.6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7295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7.2</w:t>
            </w:r>
          </w:p>
          <w:p w14:paraId="6D6A915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8.3, -6.1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6145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27.8 </w:t>
            </w:r>
          </w:p>
          <w:p w14:paraId="7D580D5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6.9,28.7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4055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1.2</w:t>
            </w:r>
          </w:p>
          <w:p w14:paraId="534CB81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2.4, -10.0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EFEA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16.7 </w:t>
            </w:r>
          </w:p>
          <w:p w14:paraId="28BC44A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.5, 16.0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1A6E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0.1</w:t>
            </w:r>
          </w:p>
          <w:p w14:paraId="298D0AF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.2, 0.9)</w:t>
            </w:r>
          </w:p>
        </w:tc>
      </w:tr>
      <w:tr w:rsidR="00044AE7" w:rsidRPr="00084EC6" w14:paraId="454CBC2E" w14:textId="77777777" w:rsidTr="0046570A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3F2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423B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C290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EFF2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F86E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7694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E40A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721BA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CCF1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12F9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044AE7" w:rsidRPr="00084EC6" w14:paraId="294B50CD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C0D40" w14:textId="2C2445AB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Solomon Islands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522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F5103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5.0</w:t>
            </w:r>
          </w:p>
          <w:p w14:paraId="5B7CD2A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4.1, 16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EA9DFA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9.6</w:t>
            </w:r>
          </w:p>
          <w:p w14:paraId="35F5F01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8.5, 20.7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708AE2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5</w:t>
            </w:r>
          </w:p>
          <w:p w14:paraId="630EA59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6.0, -3.1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3F2DF3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4.4</w:t>
            </w:r>
          </w:p>
          <w:p w14:paraId="5769AFD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3.3, 25.6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C8AF4A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9.4</w:t>
            </w:r>
          </w:p>
          <w:p w14:paraId="49D7F9E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0.9, -7.7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D9A702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3.9</w:t>
            </w:r>
          </w:p>
          <w:p w14:paraId="28CD573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2.8, 25.1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897CB1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8.9</w:t>
            </w:r>
          </w:p>
          <w:p w14:paraId="22574A1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0.4, -7.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9C1025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3.6</w:t>
            </w:r>
          </w:p>
          <w:p w14:paraId="4C834B6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2.5, 14.8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63F05DB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0.4</w:t>
            </w:r>
          </w:p>
          <w:p w14:paraId="1747671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.8, 0.9)</w:t>
            </w:r>
          </w:p>
        </w:tc>
      </w:tr>
      <w:tr w:rsidR="00044AE7" w:rsidRPr="00084EC6" w14:paraId="4F20A805" w14:textId="77777777" w:rsidTr="0046570A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6781B8" w14:textId="5DA8B5C2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Fiji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335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22E840F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4.0</w:t>
            </w:r>
          </w:p>
          <w:p w14:paraId="43121F3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2.9, 15.2)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 w14:paraId="29459EF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6.4</w:t>
            </w:r>
          </w:p>
          <w:p w14:paraId="6EF00C7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5.2, 17.7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1C48C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2.4</w:t>
            </w:r>
          </w:p>
          <w:p w14:paraId="7A205EF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4.1, -0.7)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 w14:paraId="46E7384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7.3</w:t>
            </w:r>
          </w:p>
          <w:p w14:paraId="2F6748B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6.1, 18.7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5DB2E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3.3</w:t>
            </w:r>
          </w:p>
          <w:p w14:paraId="2DA43B2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5.1, -1.6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vAlign w:val="center"/>
          </w:tcPr>
          <w:p w14:paraId="107D2F3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7.4</w:t>
            </w:r>
          </w:p>
          <w:p w14:paraId="2D891CB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5.9, 29.0)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20244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3.4</w:t>
            </w:r>
          </w:p>
          <w:p w14:paraId="6C1C724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5.3, -11.5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vAlign w:val="center"/>
          </w:tcPr>
          <w:p w14:paraId="1A5A3B9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5.5</w:t>
            </w:r>
          </w:p>
          <w:p w14:paraId="12ACA72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4.5, 16.5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95962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0.4</w:t>
            </w:r>
          </w:p>
          <w:p w14:paraId="79AF24B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.2, 2.1)</w:t>
            </w:r>
          </w:p>
        </w:tc>
      </w:tr>
      <w:tr w:rsidR="00044AE7" w:rsidRPr="00084EC6" w14:paraId="0516BDB3" w14:textId="77777777" w:rsidTr="0046570A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75A" w14:textId="144E41ED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Timor-Leste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95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52F1E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3.8</w:t>
            </w:r>
          </w:p>
          <w:p w14:paraId="4E15F17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0.8, 36.8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DD734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7.9</w:t>
            </w:r>
          </w:p>
          <w:p w14:paraId="5C9CD0E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4.8, 41.0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6DA6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1</w:t>
            </w:r>
          </w:p>
          <w:p w14:paraId="2CF65D6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8.4, 0.2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699E5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42.7</w:t>
            </w:r>
          </w:p>
          <w:p w14:paraId="28EC67B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9.6, 45.9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3B7D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8.9</w:t>
            </w:r>
          </w:p>
          <w:p w14:paraId="76C0943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3.3, -4.6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2C50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50.1</w:t>
            </w:r>
          </w:p>
          <w:p w14:paraId="664E005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46.9, 53.2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04FD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6.3</w:t>
            </w:r>
          </w:p>
          <w:p w14:paraId="44B4C2F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20.7, -11.9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A7D32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4.3</w:t>
            </w:r>
          </w:p>
          <w:p w14:paraId="725D123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1.3, 37.4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133B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0.5</w:t>
            </w:r>
          </w:p>
          <w:p w14:paraId="18796B5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4.8, 3.7)</w:t>
            </w:r>
          </w:p>
        </w:tc>
      </w:tr>
      <w:tr w:rsidR="00044AE7" w:rsidRPr="00084EC6" w14:paraId="55F338EA" w14:textId="77777777" w:rsidTr="0046570A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232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8EEE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0D63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63FA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52E2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478C0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3622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A215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D6A3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30532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044AE7" w:rsidRPr="00084EC6" w14:paraId="0A1FED24" w14:textId="77777777" w:rsidTr="0046570A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DB4DDC" w14:textId="565B781C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Male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4537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E46DD7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7.7</w:t>
            </w:r>
          </w:p>
          <w:p w14:paraId="2FAC0C4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6.6, 18.9)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 w14:paraId="765EFF9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1.9</w:t>
            </w:r>
          </w:p>
          <w:p w14:paraId="358025D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0.7, 23.1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39593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1</w:t>
            </w:r>
          </w:p>
          <w:p w14:paraId="03215DB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5.8, -2.5)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 w14:paraId="3215062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5.3</w:t>
            </w:r>
          </w:p>
          <w:p w14:paraId="6B9ADE3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4.1, 26.6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4CBE9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7.6</w:t>
            </w:r>
          </w:p>
          <w:p w14:paraId="2E38D7E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9.3, -5.9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vAlign w:val="center"/>
          </w:tcPr>
          <w:p w14:paraId="55BFE7C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8.8</w:t>
            </w:r>
          </w:p>
          <w:p w14:paraId="3E2C7B5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7.5, 30.2)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857B1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1.1</w:t>
            </w:r>
          </w:p>
          <w:p w14:paraId="5AD03F8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2.8, -9.4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vAlign w:val="center"/>
          </w:tcPr>
          <w:p w14:paraId="022208E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7.3</w:t>
            </w:r>
          </w:p>
          <w:p w14:paraId="6EBBED6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6.3, 18.5)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8FEC8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0.4</w:t>
            </w:r>
          </w:p>
          <w:p w14:paraId="3E70D81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.2, 2.0)</w:t>
            </w:r>
          </w:p>
        </w:tc>
      </w:tr>
      <w:tr w:rsidR="00044AE7" w:rsidRPr="00084EC6" w14:paraId="73DCA8E2" w14:textId="77777777" w:rsidTr="0046570A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2352" w14:textId="7D2D698D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Female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498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2CBED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5.5</w:t>
            </w:r>
          </w:p>
          <w:p w14:paraId="2DA1B42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4.5, 16.5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889CE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8.8</w:t>
            </w:r>
          </w:p>
          <w:p w14:paraId="26F8ED6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7.8, 20.0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7DF2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3.3</w:t>
            </w:r>
          </w:p>
          <w:p w14:paraId="46F7F1F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4.8, -1.9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0A900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2.3</w:t>
            </w:r>
          </w:p>
          <w:p w14:paraId="7D44740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1.2, 23.5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4D4D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6.8</w:t>
            </w:r>
          </w:p>
          <w:p w14:paraId="0E0605E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8.4, -5.3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1D924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6.8</w:t>
            </w:r>
          </w:p>
          <w:p w14:paraId="4180ED4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5.6, 28.0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BADF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1.3</w:t>
            </w: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br/>
              <w:t>(-12.9, -9.7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EC8E4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6.1</w:t>
            </w:r>
          </w:p>
          <w:p w14:paraId="281C101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5.1, 17.2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12BD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0.6</w:t>
            </w:r>
          </w:p>
          <w:p w14:paraId="5D1B1AB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2.1, 0.8)</w:t>
            </w:r>
          </w:p>
        </w:tc>
      </w:tr>
      <w:tr w:rsidR="00044AE7" w:rsidRPr="00084EC6" w14:paraId="07A063A6" w14:textId="77777777" w:rsidTr="0046570A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CE1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A99C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A5B8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5598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7641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758A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04B5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7388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13AE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8EC82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044AE7" w:rsidRPr="00084EC6" w14:paraId="18897600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B79A0" w14:textId="2F7B5F6A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0 – 1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4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15A9F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8.3</w:t>
            </w:r>
          </w:p>
          <w:p w14:paraId="762572F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4.3, 32.7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5B7731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4.5</w:t>
            </w:r>
          </w:p>
          <w:p w14:paraId="39C66C8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0.2, 39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C3F567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6.2</w:t>
            </w:r>
          </w:p>
          <w:p w14:paraId="74E49C4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2.3, 0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14CE8A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9.7</w:t>
            </w:r>
          </w:p>
          <w:p w14:paraId="7E8513D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5.2, 44.4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258325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1.4</w:t>
            </w:r>
          </w:p>
          <w:p w14:paraId="1C913C2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7.6, -5.2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ABD959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8.5</w:t>
            </w:r>
          </w:p>
          <w:p w14:paraId="26215BA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4.5, 33.0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8C6420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0.2</w:t>
            </w:r>
          </w:p>
          <w:p w14:paraId="18DEF18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6.2, 5.7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BE3FD9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9.2</w:t>
            </w:r>
          </w:p>
          <w:p w14:paraId="3483686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5.7, 23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048671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.1</w:t>
            </w:r>
          </w:p>
          <w:p w14:paraId="64A7E85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.5, 14.7)</w:t>
            </w:r>
          </w:p>
        </w:tc>
      </w:tr>
      <w:tr w:rsidR="00044AE7" w:rsidRPr="00084EC6" w14:paraId="14DFDA04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0A567" w14:textId="68D85F1A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 – 4 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(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81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6649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5.9</w:t>
            </w:r>
          </w:p>
          <w:p w14:paraId="735DDE9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3.0, 29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330B8E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1.8</w:t>
            </w:r>
          </w:p>
          <w:p w14:paraId="2F32F19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8.7, 35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06B7FE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5.9</w:t>
            </w:r>
          </w:p>
          <w:p w14:paraId="4715B9E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0.2, -1.5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7897A4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6.3</w:t>
            </w:r>
          </w:p>
          <w:p w14:paraId="6023F75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3.1, 39.7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5ED3A0E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0.4</w:t>
            </w:r>
          </w:p>
          <w:p w14:paraId="77D002B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4.8, -5.9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205606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1.3</w:t>
            </w:r>
          </w:p>
          <w:p w14:paraId="234F35B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8.2, 34.6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0CD7EF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5.4</w:t>
            </w:r>
          </w:p>
          <w:p w14:paraId="568C720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9.8, -1.0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4FFDF3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1.5</w:t>
            </w:r>
          </w:p>
          <w:p w14:paraId="47225AC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8.8, 24.5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C01676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4.4</w:t>
            </w:r>
          </w:p>
          <w:p w14:paraId="2CE97FF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0.3, 8.5)</w:t>
            </w:r>
          </w:p>
        </w:tc>
      </w:tr>
      <w:tr w:rsidR="00044AE7" w:rsidRPr="00084EC6" w14:paraId="37912D2F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BB7B68" w14:textId="0A72BAD0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5 – 9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74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A283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5.8</w:t>
            </w:r>
          </w:p>
          <w:p w14:paraId="2A657AE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3.8, 28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227ECB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1.6</w:t>
            </w:r>
          </w:p>
          <w:p w14:paraId="20B126A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9.5, 33.9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724F6B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5.8</w:t>
            </w:r>
          </w:p>
          <w:p w14:paraId="701A863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8.8, -2.8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49C498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7.2</w:t>
            </w:r>
          </w:p>
          <w:p w14:paraId="3ABE37A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5.0, 39.5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E6AF46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1.4</w:t>
            </w:r>
          </w:p>
          <w:p w14:paraId="582F570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4.4, -8.3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B2B980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5.7</w:t>
            </w:r>
          </w:p>
          <w:p w14:paraId="42749D5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33.5, 38.0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0EC3CC3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9.8</w:t>
            </w:r>
          </w:p>
          <w:p w14:paraId="087D749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2.9, -6.8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FEF1B0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3.1</w:t>
            </w:r>
          </w:p>
          <w:p w14:paraId="22EBADC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1.2, 25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676C93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.8</w:t>
            </w:r>
          </w:p>
          <w:p w14:paraId="5613257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0.1, 5.6)</w:t>
            </w:r>
          </w:p>
        </w:tc>
      </w:tr>
      <w:tr w:rsidR="00044AE7" w:rsidRPr="00084EC6" w14:paraId="0C482E45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7F2D94" w14:textId="3B5A36E0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10 – 14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59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0467D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1.1</w:t>
            </w:r>
          </w:p>
          <w:p w14:paraId="5511BF6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9.1, 23.1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4E9F4F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6.1</w:t>
            </w:r>
          </w:p>
          <w:p w14:paraId="3E679A4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4.0, 28.3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797250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5.1</w:t>
            </w:r>
          </w:p>
          <w:p w14:paraId="6C74926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8.0, -2.1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F22365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0.8</w:t>
            </w:r>
          </w:p>
          <w:p w14:paraId="6E8C74C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8.5, 33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1D6A200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9.7</w:t>
            </w:r>
          </w:p>
          <w:p w14:paraId="0B5BD66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2.7, -6.7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D3D252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30.8</w:t>
            </w:r>
          </w:p>
          <w:p w14:paraId="0DC72D0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8.6, 33.1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D18041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9.8</w:t>
            </w:r>
          </w:p>
          <w:p w14:paraId="0D60F0C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2.8, -6.8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B0275C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0.1</w:t>
            </w:r>
          </w:p>
          <w:p w14:paraId="086E6CC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8.2, 22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F4FDB53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.0</w:t>
            </w:r>
          </w:p>
          <w:p w14:paraId="059DA82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.8, 3.8)</w:t>
            </w:r>
          </w:p>
        </w:tc>
      </w:tr>
      <w:tr w:rsidR="00044AE7" w:rsidRPr="00084EC6" w14:paraId="76FE3036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23C197" w14:textId="2AECD9A8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15 – 29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7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C6A45C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0.5</w:t>
            </w:r>
          </w:p>
          <w:p w14:paraId="459C237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.1, 12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209F92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3.0</w:t>
            </w:r>
          </w:p>
          <w:p w14:paraId="23A8345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1.5, 14.7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6ECF26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2.5</w:t>
            </w:r>
          </w:p>
          <w:p w14:paraId="4B1B47F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4.7, -0.4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0A552B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5.1</w:t>
            </w:r>
          </w:p>
          <w:p w14:paraId="1163B50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3.5, 16.9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9240F4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7</w:t>
            </w:r>
          </w:p>
          <w:p w14:paraId="376AF2C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6.9, -2.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CF1A4C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1.3</w:t>
            </w:r>
          </w:p>
          <w:p w14:paraId="7D4B14E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9.4, 23.3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46D94A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0.8</w:t>
            </w:r>
          </w:p>
          <w:p w14:paraId="3AEC56B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3.3, -8.4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7C8272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1.7</w:t>
            </w:r>
          </w:p>
          <w:p w14:paraId="7492566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0.3, 13.3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D0ACFA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.2</w:t>
            </w:r>
          </w:p>
          <w:p w14:paraId="12CDA9F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3.3, 0.9)</w:t>
            </w:r>
          </w:p>
        </w:tc>
      </w:tr>
      <w:tr w:rsidR="00044AE7" w:rsidRPr="00084EC6" w14:paraId="359B44CF" w14:textId="77777777" w:rsidTr="0046570A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8C6C66" w14:textId="5EB158F6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30 – 49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8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27445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.5</w:t>
            </w:r>
          </w:p>
          <w:p w14:paraId="5B76B6A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.3, 9.9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449B26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9.5</w:t>
            </w:r>
          </w:p>
          <w:p w14:paraId="4A4D164B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8.3, 10.9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A5D1A2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.0</w:t>
            </w:r>
          </w:p>
          <w:p w14:paraId="30C235DF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2.9, 0.8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59979B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1.7</w:t>
            </w:r>
          </w:p>
          <w:p w14:paraId="0BDF22D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0.3, 13.3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0A4794C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 xml:space="preserve">-3.2 </w:t>
            </w:r>
          </w:p>
          <w:p w14:paraId="7722680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5.2, -1.3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DFD01E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1.8</w:t>
            </w:r>
          </w:p>
          <w:p w14:paraId="6E3EA10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0.0, 23.8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73B5817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3.3</w:t>
            </w:r>
          </w:p>
          <w:p w14:paraId="15344A9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15.6, -11.1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21E1152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2.6</w:t>
            </w:r>
          </w:p>
          <w:p w14:paraId="268B2C7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1.2, 14.2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4434A0A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1</w:t>
            </w:r>
          </w:p>
          <w:p w14:paraId="3202EF1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6.1, -2.2)</w:t>
            </w:r>
          </w:p>
        </w:tc>
      </w:tr>
      <w:tr w:rsidR="00044AE7" w:rsidRPr="00084EC6" w14:paraId="3EA3FA9F" w14:textId="77777777" w:rsidTr="0046570A">
        <w:trPr>
          <w:trHeight w:val="47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AB91EB" w14:textId="7C0E8C70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≥50 (</w:t>
            </w:r>
            <w:r w:rsidR="00DD41A9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Pr="00084EC6">
              <w:rPr>
                <w:rFonts w:ascii="Times New Roman" w:eastAsiaTheme="minorEastAsia" w:hAnsi="Times New Roman" w:cs="Times New Roman"/>
                <w:sz w:val="20"/>
                <w:szCs w:val="20"/>
              </w:rPr>
              <w:t>=135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099A3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8.6</w:t>
            </w:r>
          </w:p>
          <w:p w14:paraId="186F2D5E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7.2, 10.2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C2C37E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1.3</w:t>
            </w:r>
          </w:p>
          <w:p w14:paraId="47698111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9.7, 13.1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589559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2.7</w:t>
            </w:r>
          </w:p>
          <w:p w14:paraId="70A5A20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4.9, -0.4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D46B3E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3.0</w:t>
            </w:r>
          </w:p>
          <w:p w14:paraId="3C705D0A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1.3, 14.9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DAE245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4</w:t>
            </w:r>
          </w:p>
          <w:p w14:paraId="5CB52A6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6.7, 2.0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D284A25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27.9</w:t>
            </w:r>
          </w:p>
          <w:p w14:paraId="7DB14507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25.6, 30.4)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14B22AB6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19.3</w:t>
            </w:r>
          </w:p>
          <w:p w14:paraId="121D43B0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22.1, -16.5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7BA79ED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12.8</w:t>
            </w:r>
          </w:p>
          <w:p w14:paraId="17E43B69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11.1, 14.6)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29C7FB78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-4.1</w:t>
            </w:r>
          </w:p>
          <w:p w14:paraId="7806F9A4" w14:textId="77777777" w:rsidR="00044AE7" w:rsidRPr="00084EC6" w:rsidRDefault="00044AE7" w:rsidP="00465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</w:pPr>
            <w:r w:rsidRPr="0008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ar-SA"/>
              </w:rPr>
              <w:t>(-6.5, -1.8)</w:t>
            </w:r>
          </w:p>
        </w:tc>
      </w:tr>
    </w:tbl>
    <w:p w14:paraId="33D26AEC" w14:textId="77777777" w:rsidR="00044AE7" w:rsidRPr="00084EC6" w:rsidRDefault="00044AE7" w:rsidP="00044AE7">
      <w:pPr>
        <w:spacing w:line="252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 w:bidi="ar-SA"/>
        </w:rPr>
        <w:t xml:space="preserve">ASC = alternative simplified criteria, </w:t>
      </w:r>
      <w:r w:rsidRPr="005B66A8">
        <w:rPr>
          <w:rFonts w:ascii="Times New Roman" w:eastAsia="Times New Roman" w:hAnsi="Times New Roman" w:cs="Times New Roman"/>
          <w:color w:val="000000"/>
          <w:sz w:val="20"/>
          <w:szCs w:val="20"/>
          <w:lang w:eastAsia="en-AU" w:bidi="ar-SA"/>
        </w:rPr>
        <w:t xml:space="preserve">P = prevalence, </w:t>
      </w:r>
      <w:r w:rsidRPr="00084EC6">
        <w:rPr>
          <w:rFonts w:ascii="Times New Roman" w:eastAsia="Times New Roman" w:hAnsi="Times New Roman" w:cs="Times New Roman"/>
          <w:color w:val="000000"/>
          <w:sz w:val="20"/>
          <w:szCs w:val="20"/>
          <w:lang w:eastAsia="en-AU" w:bidi="ar-SA"/>
        </w:rPr>
        <w:t>ΔP%</w:t>
      </w:r>
      <w:r w:rsidRPr="005B66A8">
        <w:rPr>
          <w:rFonts w:ascii="Times New Roman" w:eastAsia="Times New Roman" w:hAnsi="Times New Roman" w:cs="Times New Roman"/>
          <w:color w:val="000000"/>
          <w:sz w:val="20"/>
          <w:szCs w:val="20"/>
          <w:lang w:eastAsia="en-AU" w:bidi="ar-SA"/>
        </w:rPr>
        <w:t xml:space="preserve"> = percentage difference in prevalence estima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 w:bidi="ar-SA"/>
        </w:rPr>
        <w:t>, CI = confidence interval</w:t>
      </w:r>
      <w:r w:rsidRPr="005B66A8">
        <w:rPr>
          <w:rFonts w:ascii="Times New Roman" w:eastAsia="Times New Roman" w:hAnsi="Times New Roman" w:cs="Times New Roman"/>
          <w:color w:val="000000"/>
          <w:sz w:val="20"/>
          <w:szCs w:val="20"/>
          <w:lang w:eastAsia="en-AU" w:bidi="ar-SA"/>
        </w:rPr>
        <w:t>.</w:t>
      </w:r>
    </w:p>
    <w:p w14:paraId="3ED75AF1" w14:textId="77777777" w:rsidR="004A6482" w:rsidRDefault="004A6482"/>
    <w:sectPr w:rsidR="004A6482" w:rsidSect="0004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E7"/>
    <w:rsid w:val="00044AE7"/>
    <w:rsid w:val="004A6482"/>
    <w:rsid w:val="00C4544C"/>
    <w:rsid w:val="00DD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48C9"/>
  <w15:chartTrackingRefBased/>
  <w15:docId w15:val="{C465684E-4FEF-4141-A1F0-81C9A0E0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Ki Tsoi</dc:creator>
  <cp:keywords/>
  <dc:description/>
  <cp:lastModifiedBy>Shu Ki Tsoi</cp:lastModifiedBy>
  <cp:revision>2</cp:revision>
  <dcterms:created xsi:type="dcterms:W3CDTF">2021-08-17T07:51:00Z</dcterms:created>
  <dcterms:modified xsi:type="dcterms:W3CDTF">2021-08-17T07:55:00Z</dcterms:modified>
</cp:coreProperties>
</file>